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9B953" w14:textId="77777777" w:rsidR="009159D9" w:rsidRPr="00D17A9D" w:rsidRDefault="009159D9" w:rsidP="009159D9">
      <w:pPr>
        <w:rPr>
          <w:rFonts w:ascii="Arial" w:hAnsi="Arial" w:cs="Arial"/>
          <w:b/>
          <w:bCs/>
          <w:sz w:val="22"/>
          <w:szCs w:val="22"/>
        </w:rPr>
      </w:pPr>
      <w:r w:rsidRPr="00D17A9D">
        <w:rPr>
          <w:rFonts w:ascii="Arial" w:hAnsi="Arial" w:cs="Arial"/>
          <w:b/>
          <w:bCs/>
          <w:sz w:val="22"/>
          <w:szCs w:val="22"/>
        </w:rPr>
        <w:t>SUPPLEMENTAL FIGURES</w:t>
      </w:r>
    </w:p>
    <w:p w14:paraId="0D379732" w14:textId="77777777" w:rsidR="009159D9" w:rsidRPr="00D17A9D" w:rsidRDefault="009159D9" w:rsidP="009159D9">
      <w:pPr>
        <w:rPr>
          <w:rFonts w:ascii="Arial" w:hAnsi="Arial" w:cs="Arial"/>
          <w:b/>
          <w:bCs/>
          <w:sz w:val="22"/>
          <w:szCs w:val="22"/>
        </w:rPr>
      </w:pPr>
    </w:p>
    <w:p w14:paraId="28B01E2D" w14:textId="77777777" w:rsidR="009159D9" w:rsidRPr="00D17A9D" w:rsidRDefault="009159D9" w:rsidP="009159D9">
      <w:pPr>
        <w:rPr>
          <w:rFonts w:ascii="Arial" w:hAnsi="Arial" w:cs="Arial"/>
          <w:sz w:val="22"/>
          <w:szCs w:val="22"/>
        </w:rPr>
      </w:pPr>
      <w:r w:rsidRPr="00D17A9D"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 w:rsidRPr="00D17A9D">
        <w:rPr>
          <w:rFonts w:ascii="Arial" w:hAnsi="Arial" w:cs="Arial"/>
          <w:sz w:val="22"/>
          <w:szCs w:val="22"/>
        </w:rPr>
        <w:t>Flow Diagram of Study Cohort Selection</w:t>
      </w:r>
    </w:p>
    <w:p w14:paraId="078262FE" w14:textId="77777777" w:rsidR="009159D9" w:rsidRPr="00D17A9D" w:rsidRDefault="009159D9" w:rsidP="009159D9">
      <w:pPr>
        <w:rPr>
          <w:rFonts w:cs="Arial"/>
          <w:sz w:val="22"/>
          <w:szCs w:val="22"/>
        </w:rPr>
      </w:pPr>
    </w:p>
    <w:p w14:paraId="301C580E" w14:textId="77777777" w:rsidR="009159D9" w:rsidRPr="00D17A9D" w:rsidRDefault="009159D9" w:rsidP="009159D9">
      <w:pPr>
        <w:rPr>
          <w:rFonts w:ascii="Arial" w:hAnsi="Arial" w:cs="Arial"/>
          <w:sz w:val="22"/>
          <w:szCs w:val="22"/>
        </w:rPr>
      </w:pPr>
    </w:p>
    <w:p w14:paraId="4A6AEA40" w14:textId="77777777" w:rsidR="009159D9" w:rsidRPr="00D17A9D" w:rsidRDefault="009159D9" w:rsidP="009159D9">
      <w:pPr>
        <w:rPr>
          <w:rFonts w:ascii="Arial" w:hAnsi="Arial" w:cs="Arial"/>
          <w:b/>
          <w:bCs/>
          <w:sz w:val="22"/>
          <w:szCs w:val="22"/>
        </w:rPr>
      </w:pPr>
      <w:r w:rsidRPr="00D17A9D">
        <w:rPr>
          <w:noProof/>
          <w:sz w:val="22"/>
          <w:szCs w:val="22"/>
        </w:rPr>
        <w:drawing>
          <wp:inline distT="0" distB="0" distL="0" distR="0" wp14:anchorId="4A8FAC2B" wp14:editId="04CCD194">
            <wp:extent cx="5639912" cy="5788048"/>
            <wp:effectExtent l="0" t="0" r="0" b="0"/>
            <wp:docPr id="361013821" name="Diagram 1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2A978F0" w14:textId="77777777" w:rsidR="009159D9" w:rsidRPr="00D17A9D" w:rsidRDefault="009159D9" w:rsidP="009159D9">
      <w:pPr>
        <w:rPr>
          <w:rFonts w:ascii="Arial" w:hAnsi="Arial" w:cs="Arial"/>
          <w:sz w:val="22"/>
          <w:szCs w:val="22"/>
        </w:rPr>
        <w:sectPr w:rsidR="009159D9" w:rsidRPr="00D17A9D" w:rsidSect="009159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9140F1" w14:textId="77777777" w:rsidR="009159D9" w:rsidRPr="00D17A9D" w:rsidRDefault="009159D9" w:rsidP="009159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D17A9D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D17A9D">
        <w:rPr>
          <w:rFonts w:ascii="Arial" w:hAnsi="Arial" w:cs="Arial"/>
          <w:sz w:val="22"/>
          <w:szCs w:val="22"/>
        </w:rPr>
        <w:t xml:space="preserve">: Distribution of initial distant diagnosis of prostate cancer by year of diagnosis separated by race. </w:t>
      </w:r>
    </w:p>
    <w:p w14:paraId="71752867" w14:textId="77777777" w:rsidR="009159D9" w:rsidRPr="00D17A9D" w:rsidRDefault="009159D9" w:rsidP="009159D9">
      <w:pPr>
        <w:rPr>
          <w:rFonts w:ascii="Arial" w:hAnsi="Arial" w:cs="Arial"/>
          <w:sz w:val="22"/>
          <w:szCs w:val="22"/>
        </w:rPr>
      </w:pPr>
    </w:p>
    <w:p w14:paraId="369BF9DE" w14:textId="77777777" w:rsidR="009159D9" w:rsidRPr="0084224D" w:rsidRDefault="009159D9" w:rsidP="009159D9">
      <w:pPr>
        <w:rPr>
          <w:rFonts w:ascii="Arial" w:hAnsi="Arial" w:cs="Arial"/>
          <w:b/>
          <w:bCs/>
          <w:sz w:val="22"/>
          <w:szCs w:val="22"/>
        </w:rPr>
      </w:pPr>
      <w:r w:rsidRPr="0084224D">
        <w:rPr>
          <w:rFonts w:cs="Arial"/>
          <w:noProof/>
          <w:szCs w:val="22"/>
        </w:rPr>
        <w:drawing>
          <wp:inline distT="0" distB="0" distL="0" distR="0" wp14:anchorId="4090DA15" wp14:editId="100B1DC4">
            <wp:extent cx="5943600" cy="4218305"/>
            <wp:effectExtent l="0" t="0" r="0" b="0"/>
            <wp:docPr id="1833891827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891827" name="Picture 1" descr="A graph of a number of patien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224D">
        <w:rPr>
          <w:rFonts w:cs="Arial"/>
          <w:b/>
          <w:bCs/>
          <w:szCs w:val="22"/>
        </w:rPr>
        <w:br w:type="page"/>
      </w:r>
    </w:p>
    <w:p w14:paraId="18CD9CA2" w14:textId="77777777" w:rsidR="009159D9" w:rsidRPr="0084224D" w:rsidRDefault="009159D9" w:rsidP="009159D9">
      <w:pPr>
        <w:rPr>
          <w:rFonts w:ascii="Arial" w:hAnsi="Arial" w:cs="Arial"/>
          <w:sz w:val="22"/>
          <w:szCs w:val="22"/>
        </w:rPr>
      </w:pPr>
      <w:r>
        <w:rPr>
          <w:rFonts w:cs="Arial"/>
          <w:b/>
          <w:bCs/>
          <w:szCs w:val="22"/>
        </w:rPr>
        <w:lastRenderedPageBreak/>
        <w:t xml:space="preserve">Supplementary </w:t>
      </w:r>
      <w:r w:rsidRPr="0084224D">
        <w:rPr>
          <w:rFonts w:cs="Arial"/>
          <w:b/>
          <w:bCs/>
          <w:szCs w:val="22"/>
        </w:rPr>
        <w:t xml:space="preserve">Figure </w:t>
      </w:r>
      <w:r>
        <w:rPr>
          <w:rFonts w:cs="Arial"/>
          <w:b/>
          <w:bCs/>
          <w:szCs w:val="22"/>
        </w:rPr>
        <w:t>3</w:t>
      </w:r>
      <w:r w:rsidRPr="0084224D">
        <w:rPr>
          <w:rFonts w:cs="Arial"/>
          <w:szCs w:val="22"/>
        </w:rPr>
        <w:t>: Trend of risk of distant diagnosis of prostate cancer by a) diagnosis year separated by race &amp; b) diagnosis age separated by race.</w:t>
      </w:r>
    </w:p>
    <w:p w14:paraId="22FEA44E" w14:textId="77777777" w:rsidR="009159D9" w:rsidRPr="0084224D" w:rsidRDefault="009159D9" w:rsidP="009159D9">
      <w:pPr>
        <w:rPr>
          <w:rFonts w:ascii="Arial" w:hAnsi="Arial" w:cs="Arial"/>
          <w:sz w:val="22"/>
          <w:szCs w:val="22"/>
        </w:rPr>
      </w:pPr>
    </w:p>
    <w:p w14:paraId="1DF219AF" w14:textId="77777777" w:rsidR="009159D9" w:rsidRPr="0084224D" w:rsidRDefault="009159D9" w:rsidP="009159D9">
      <w:pPr>
        <w:rPr>
          <w:rFonts w:ascii="Arial" w:hAnsi="Arial" w:cs="Arial"/>
          <w:sz w:val="22"/>
          <w:szCs w:val="22"/>
        </w:rPr>
      </w:pPr>
      <w:r w:rsidRPr="0084224D">
        <w:rPr>
          <w:rFonts w:cs="Arial"/>
          <w:szCs w:val="22"/>
        </w:rPr>
        <w:t>a)</w:t>
      </w:r>
    </w:p>
    <w:p w14:paraId="6BCFFDC7" w14:textId="77777777" w:rsidR="009159D9" w:rsidRPr="0084224D" w:rsidRDefault="009159D9" w:rsidP="009159D9">
      <w:pPr>
        <w:rPr>
          <w:rFonts w:ascii="Arial" w:hAnsi="Arial" w:cs="Arial"/>
          <w:sz w:val="22"/>
          <w:szCs w:val="22"/>
        </w:rPr>
      </w:pPr>
      <w:r w:rsidRPr="0084224D">
        <w:rPr>
          <w:rFonts w:cs="Arial"/>
          <w:noProof/>
          <w:szCs w:val="22"/>
        </w:rPr>
        <w:drawing>
          <wp:inline distT="0" distB="0" distL="0" distR="0" wp14:anchorId="15819C48" wp14:editId="285532DA">
            <wp:extent cx="4495800" cy="2986346"/>
            <wp:effectExtent l="0" t="0" r="0" b="0"/>
            <wp:docPr id="1313361805" name="Picture 1" descr="A graph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361805" name="Picture 1" descr="A graph showing different types of data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50976" cy="3022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7A5C5" w14:textId="77777777" w:rsidR="009159D9" w:rsidRPr="0084224D" w:rsidRDefault="009159D9" w:rsidP="009159D9">
      <w:pPr>
        <w:rPr>
          <w:rFonts w:ascii="Arial" w:hAnsi="Arial" w:cs="Arial"/>
          <w:sz w:val="22"/>
          <w:szCs w:val="22"/>
        </w:rPr>
      </w:pPr>
      <w:r w:rsidRPr="0084224D">
        <w:rPr>
          <w:rFonts w:cs="Arial"/>
          <w:szCs w:val="22"/>
        </w:rPr>
        <w:t>b)</w:t>
      </w:r>
    </w:p>
    <w:p w14:paraId="48AF2E63" w14:textId="77777777" w:rsidR="009159D9" w:rsidRPr="00F64E08" w:rsidRDefault="009159D9" w:rsidP="009159D9">
      <w:pPr>
        <w:rPr>
          <w:rFonts w:cs="Arial"/>
          <w:szCs w:val="22"/>
        </w:rPr>
        <w:sectPr w:rsidR="009159D9" w:rsidRPr="00F64E08" w:rsidSect="009159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4224D">
        <w:rPr>
          <w:rFonts w:cs="Arial"/>
          <w:noProof/>
          <w:szCs w:val="22"/>
        </w:rPr>
        <w:drawing>
          <wp:inline distT="0" distB="0" distL="0" distR="0" wp14:anchorId="678C8D9D" wp14:editId="1621B7A0">
            <wp:extent cx="3961945" cy="3445933"/>
            <wp:effectExtent l="0" t="0" r="635" b="0"/>
            <wp:docPr id="1055453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453558" name=""/>
                    <pic:cNvPicPr/>
                  </pic:nvPicPr>
                  <pic:blipFill rotWithShape="1">
                    <a:blip r:embed="rId11"/>
                    <a:srcRect l="24264" t="7294" r="31081" b="6221"/>
                    <a:stretch/>
                  </pic:blipFill>
                  <pic:spPr bwMode="auto">
                    <a:xfrm>
                      <a:off x="0" y="0"/>
                      <a:ext cx="3979086" cy="3460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3722C" w14:textId="77777777" w:rsidR="009159D9" w:rsidRDefault="009159D9" w:rsidP="009159D9">
      <w:pPr>
        <w:rPr>
          <w:rFonts w:cs="Arial"/>
          <w:b/>
          <w:bCs/>
          <w:szCs w:val="22"/>
        </w:rPr>
        <w:sectPr w:rsidR="009159D9" w:rsidSect="009159D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687E1B" w14:textId="77777777" w:rsidR="000063DC" w:rsidRDefault="000063DC"/>
    <w:sectPr w:rsidR="0000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9D9"/>
    <w:rsid w:val="000063DC"/>
    <w:rsid w:val="00014980"/>
    <w:rsid w:val="00032ADE"/>
    <w:rsid w:val="00045155"/>
    <w:rsid w:val="000561CD"/>
    <w:rsid w:val="000A6AD8"/>
    <w:rsid w:val="000E27E0"/>
    <w:rsid w:val="000E632B"/>
    <w:rsid w:val="000E6DA1"/>
    <w:rsid w:val="00114371"/>
    <w:rsid w:val="00114981"/>
    <w:rsid w:val="0013567E"/>
    <w:rsid w:val="001703F7"/>
    <w:rsid w:val="00183AD1"/>
    <w:rsid w:val="001B0F12"/>
    <w:rsid w:val="001E2CFB"/>
    <w:rsid w:val="001E3895"/>
    <w:rsid w:val="002104D7"/>
    <w:rsid w:val="002114D6"/>
    <w:rsid w:val="00236D67"/>
    <w:rsid w:val="00245E46"/>
    <w:rsid w:val="00257CAB"/>
    <w:rsid w:val="00260705"/>
    <w:rsid w:val="00267FD7"/>
    <w:rsid w:val="00277646"/>
    <w:rsid w:val="0029203D"/>
    <w:rsid w:val="002D1EF1"/>
    <w:rsid w:val="002D2E83"/>
    <w:rsid w:val="002E0EA4"/>
    <w:rsid w:val="002E710F"/>
    <w:rsid w:val="002F13FF"/>
    <w:rsid w:val="00301CCE"/>
    <w:rsid w:val="003131E2"/>
    <w:rsid w:val="00323B6E"/>
    <w:rsid w:val="00335756"/>
    <w:rsid w:val="00344058"/>
    <w:rsid w:val="00344ED2"/>
    <w:rsid w:val="0037217D"/>
    <w:rsid w:val="003D6280"/>
    <w:rsid w:val="003E2AED"/>
    <w:rsid w:val="003F3692"/>
    <w:rsid w:val="0041494A"/>
    <w:rsid w:val="004334AD"/>
    <w:rsid w:val="00447B6A"/>
    <w:rsid w:val="00464614"/>
    <w:rsid w:val="00484E5E"/>
    <w:rsid w:val="004C03CF"/>
    <w:rsid w:val="004C2890"/>
    <w:rsid w:val="004E58E9"/>
    <w:rsid w:val="004E741F"/>
    <w:rsid w:val="004F57B9"/>
    <w:rsid w:val="00501DD5"/>
    <w:rsid w:val="00511F62"/>
    <w:rsid w:val="00513A16"/>
    <w:rsid w:val="0051622F"/>
    <w:rsid w:val="005166F4"/>
    <w:rsid w:val="00545271"/>
    <w:rsid w:val="00547278"/>
    <w:rsid w:val="00584FD0"/>
    <w:rsid w:val="00595E1D"/>
    <w:rsid w:val="005A338B"/>
    <w:rsid w:val="005A6DE1"/>
    <w:rsid w:val="005B4B23"/>
    <w:rsid w:val="005D7F46"/>
    <w:rsid w:val="005E0B30"/>
    <w:rsid w:val="005E2C30"/>
    <w:rsid w:val="005E5B44"/>
    <w:rsid w:val="005E5CF9"/>
    <w:rsid w:val="005F4AA4"/>
    <w:rsid w:val="006039DF"/>
    <w:rsid w:val="006231B8"/>
    <w:rsid w:val="00634748"/>
    <w:rsid w:val="006442C6"/>
    <w:rsid w:val="00657F17"/>
    <w:rsid w:val="00665D18"/>
    <w:rsid w:val="00681823"/>
    <w:rsid w:val="00681EA4"/>
    <w:rsid w:val="00685536"/>
    <w:rsid w:val="006B0EE7"/>
    <w:rsid w:val="006C6FFD"/>
    <w:rsid w:val="006D103D"/>
    <w:rsid w:val="006D5906"/>
    <w:rsid w:val="006F1629"/>
    <w:rsid w:val="00705AA9"/>
    <w:rsid w:val="00720EA6"/>
    <w:rsid w:val="00726C56"/>
    <w:rsid w:val="00734CFB"/>
    <w:rsid w:val="007438C1"/>
    <w:rsid w:val="00753D85"/>
    <w:rsid w:val="00791ADC"/>
    <w:rsid w:val="007A4BE9"/>
    <w:rsid w:val="007B0925"/>
    <w:rsid w:val="007C2190"/>
    <w:rsid w:val="007E0769"/>
    <w:rsid w:val="007E74B1"/>
    <w:rsid w:val="007F4DB4"/>
    <w:rsid w:val="007F6C03"/>
    <w:rsid w:val="008071DF"/>
    <w:rsid w:val="00854432"/>
    <w:rsid w:val="00864F6E"/>
    <w:rsid w:val="008701B7"/>
    <w:rsid w:val="00880022"/>
    <w:rsid w:val="00882C4A"/>
    <w:rsid w:val="0089626B"/>
    <w:rsid w:val="008A73A5"/>
    <w:rsid w:val="008B1D67"/>
    <w:rsid w:val="008D492B"/>
    <w:rsid w:val="008D7758"/>
    <w:rsid w:val="008F19BF"/>
    <w:rsid w:val="00913FF5"/>
    <w:rsid w:val="009159D9"/>
    <w:rsid w:val="00966F53"/>
    <w:rsid w:val="00974F7C"/>
    <w:rsid w:val="0097508A"/>
    <w:rsid w:val="009772FA"/>
    <w:rsid w:val="009776DD"/>
    <w:rsid w:val="009776E2"/>
    <w:rsid w:val="009F52DC"/>
    <w:rsid w:val="00A150EA"/>
    <w:rsid w:val="00A17FAC"/>
    <w:rsid w:val="00A36136"/>
    <w:rsid w:val="00A53055"/>
    <w:rsid w:val="00A70B3D"/>
    <w:rsid w:val="00A73BC5"/>
    <w:rsid w:val="00A97469"/>
    <w:rsid w:val="00AA03A2"/>
    <w:rsid w:val="00AB268D"/>
    <w:rsid w:val="00AB5CA2"/>
    <w:rsid w:val="00AC4753"/>
    <w:rsid w:val="00AE00D9"/>
    <w:rsid w:val="00AE1E52"/>
    <w:rsid w:val="00AE24C6"/>
    <w:rsid w:val="00B05D81"/>
    <w:rsid w:val="00B156A3"/>
    <w:rsid w:val="00B2095A"/>
    <w:rsid w:val="00B424B7"/>
    <w:rsid w:val="00B646B1"/>
    <w:rsid w:val="00B70212"/>
    <w:rsid w:val="00B9635A"/>
    <w:rsid w:val="00B976C1"/>
    <w:rsid w:val="00BB03F0"/>
    <w:rsid w:val="00BB692E"/>
    <w:rsid w:val="00BC380B"/>
    <w:rsid w:val="00BC6B3D"/>
    <w:rsid w:val="00C02429"/>
    <w:rsid w:val="00C0442F"/>
    <w:rsid w:val="00C16BBA"/>
    <w:rsid w:val="00C334EB"/>
    <w:rsid w:val="00C341A3"/>
    <w:rsid w:val="00C44684"/>
    <w:rsid w:val="00C62E75"/>
    <w:rsid w:val="00C7284E"/>
    <w:rsid w:val="00C82C0B"/>
    <w:rsid w:val="00C90D04"/>
    <w:rsid w:val="00C96A2F"/>
    <w:rsid w:val="00CA1CA8"/>
    <w:rsid w:val="00CA7073"/>
    <w:rsid w:val="00CD1133"/>
    <w:rsid w:val="00D468F5"/>
    <w:rsid w:val="00D473AB"/>
    <w:rsid w:val="00D550BB"/>
    <w:rsid w:val="00D67588"/>
    <w:rsid w:val="00DB437A"/>
    <w:rsid w:val="00DC697C"/>
    <w:rsid w:val="00E10C5F"/>
    <w:rsid w:val="00E14C94"/>
    <w:rsid w:val="00E2519F"/>
    <w:rsid w:val="00E45EAC"/>
    <w:rsid w:val="00E53BEF"/>
    <w:rsid w:val="00E549E1"/>
    <w:rsid w:val="00E73939"/>
    <w:rsid w:val="00E85569"/>
    <w:rsid w:val="00E97445"/>
    <w:rsid w:val="00EA64DF"/>
    <w:rsid w:val="00EB4086"/>
    <w:rsid w:val="00EC1689"/>
    <w:rsid w:val="00EC4411"/>
    <w:rsid w:val="00EC5201"/>
    <w:rsid w:val="00ED61F4"/>
    <w:rsid w:val="00EF3C54"/>
    <w:rsid w:val="00EF7F8F"/>
    <w:rsid w:val="00F010CF"/>
    <w:rsid w:val="00F11090"/>
    <w:rsid w:val="00F51D89"/>
    <w:rsid w:val="00F547DE"/>
    <w:rsid w:val="00F6027B"/>
    <w:rsid w:val="00F66F22"/>
    <w:rsid w:val="00F7328A"/>
    <w:rsid w:val="00F82595"/>
    <w:rsid w:val="00FB556E"/>
    <w:rsid w:val="00FD5135"/>
    <w:rsid w:val="00FE4B01"/>
    <w:rsid w:val="00FE5203"/>
    <w:rsid w:val="00FF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DECAA"/>
  <w15:chartTrackingRefBased/>
  <w15:docId w15:val="{006A19BF-ED50-3840-9954-5D30D83E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9D9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9D9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9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9D9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9D9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9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9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9D9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9D9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9D9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9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9D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9D9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9D9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9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5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9D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59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9D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5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9D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5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9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image" Target="media/image3.emf"/><Relationship Id="rId5" Type="http://schemas.openxmlformats.org/officeDocument/2006/relationships/diagramLayout" Target="diagrams/layout1.xml"/><Relationship Id="rId10" Type="http://schemas.openxmlformats.org/officeDocument/2006/relationships/image" Target="media/image2.png"/><Relationship Id="rId4" Type="http://schemas.openxmlformats.org/officeDocument/2006/relationships/diagramData" Target="diagrams/data1.xml"/><Relationship Id="rId9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9514D6C-B6F0-0142-ADAC-8B621BF17590}" type="doc">
      <dgm:prSet loTypeId="urn:microsoft.com/office/officeart/2005/8/layout/process2" loCatId="" qsTypeId="urn:microsoft.com/office/officeart/2005/8/quickstyle/simple1" qsCatId="simple" csTypeId="urn:microsoft.com/office/officeart/2005/8/colors/accent1_1" csCatId="accent1" phldr="1"/>
      <dgm:spPr/>
    </dgm:pt>
    <dgm:pt modelId="{F11735D4-EA1B-2846-AA67-62D43BF287AA}">
      <dgm:prSet phldrT="[Text]"/>
      <dgm:spPr/>
      <dgm:t>
        <a:bodyPr/>
        <a:lstStyle/>
        <a:p>
          <a:pPr>
            <a:buNone/>
          </a:pPr>
          <a:r>
            <a:rPr lang="en-US" b="1" i="0"/>
            <a:t>All prostate cancer cases identified in the Ohio Cancer Incidence Surveillance System (OCISS), 1996-2016</a:t>
          </a:r>
          <a:br>
            <a:rPr lang="en-US" b="1" i="0"/>
          </a:br>
          <a:r>
            <a:rPr lang="en-US" b="1" i="0"/>
            <a:t>(N = 156,502)</a:t>
          </a:r>
          <a:endParaRPr lang="en-US" altLang="zh-TW" b="1"/>
        </a:p>
      </dgm:t>
    </dgm:pt>
    <dgm:pt modelId="{D7CCB188-96BD-2A4B-8FC1-BE543EC5407A}" type="parTrans" cxnId="{0BAC1DDB-94B0-F24C-9F1F-A40962C3202E}">
      <dgm:prSet/>
      <dgm:spPr/>
      <dgm:t>
        <a:bodyPr/>
        <a:lstStyle/>
        <a:p>
          <a:endParaRPr lang="en-US" altLang="zh-TW"/>
        </a:p>
      </dgm:t>
    </dgm:pt>
    <dgm:pt modelId="{3A6A92BF-C009-C942-A835-BA892D5B99DB}" type="sibTrans" cxnId="{0BAC1DDB-94B0-F24C-9F1F-A40962C3202E}">
      <dgm:prSet/>
      <dgm:spPr/>
      <dgm:t>
        <a:bodyPr/>
        <a:lstStyle/>
        <a:p>
          <a:endParaRPr lang="en-US" altLang="zh-TW"/>
        </a:p>
      </dgm:t>
    </dgm:pt>
    <dgm:pt modelId="{5CE2C117-FFF5-E14F-9AAF-9B429538806A}">
      <dgm:prSet/>
      <dgm:spPr/>
      <dgm:t>
        <a:bodyPr/>
        <a:lstStyle/>
        <a:p>
          <a:pPr>
            <a:buNone/>
          </a:pPr>
          <a:r>
            <a:rPr lang="en-US" b="1" i="0"/>
            <a:t>Excluded</a:t>
          </a:r>
          <a:br>
            <a:rPr lang="en-US" b="1" i="0"/>
          </a:br>
          <a:r>
            <a:rPr lang="en-US" b="1" i="0"/>
            <a:t>• Missing ADI (n = 65)</a:t>
          </a:r>
          <a:br>
            <a:rPr lang="en-US" b="1" i="0"/>
          </a:br>
          <a:r>
            <a:rPr lang="en-US" b="1" i="0"/>
            <a:t>• Unstaged at Diagnosis (n = 17,344)</a:t>
          </a:r>
          <a:br>
            <a:rPr lang="en-US" b="1" i="0"/>
          </a:br>
          <a:r>
            <a:rPr lang="en-US" b="1" i="0"/>
            <a:t>• Age &lt;18 (n = 8)</a:t>
          </a:r>
          <a:endParaRPr lang="en-US" b="0" i="0"/>
        </a:p>
      </dgm:t>
    </dgm:pt>
    <dgm:pt modelId="{C6214ECA-5218-A14C-8409-042E2465A991}" type="parTrans" cxnId="{CB7C7B0C-9CBA-8A4E-BA97-0F45CD2A6A17}">
      <dgm:prSet/>
      <dgm:spPr/>
      <dgm:t>
        <a:bodyPr/>
        <a:lstStyle/>
        <a:p>
          <a:endParaRPr lang="en-US" altLang="zh-TW"/>
        </a:p>
      </dgm:t>
    </dgm:pt>
    <dgm:pt modelId="{6003731D-7D0F-CE44-AF3A-86FCBF93677D}" type="sibTrans" cxnId="{CB7C7B0C-9CBA-8A4E-BA97-0F45CD2A6A17}">
      <dgm:prSet/>
      <dgm:spPr/>
      <dgm:t>
        <a:bodyPr/>
        <a:lstStyle/>
        <a:p>
          <a:endParaRPr lang="en-US" altLang="zh-TW"/>
        </a:p>
      </dgm:t>
    </dgm:pt>
    <dgm:pt modelId="{CDDD4B93-F22F-8B4C-A9F7-59197C2B89C5}">
      <dgm:prSet/>
      <dgm:spPr/>
      <dgm:t>
        <a:bodyPr/>
        <a:lstStyle/>
        <a:p>
          <a:pPr>
            <a:buNone/>
          </a:pPr>
          <a:r>
            <a:rPr lang="en-US" b="1" i="0"/>
            <a:t>Eligible prostate cancer cases</a:t>
          </a:r>
          <a:br>
            <a:rPr lang="en-US" b="1" i="0"/>
          </a:br>
          <a:r>
            <a:rPr lang="en-US" b="1" i="0"/>
            <a:t>(N = 139,085)</a:t>
          </a:r>
          <a:endParaRPr lang="en-US" b="0" i="0"/>
        </a:p>
      </dgm:t>
    </dgm:pt>
    <dgm:pt modelId="{8CBB9E84-B33B-A042-8FDC-1187F219EB7B}" type="parTrans" cxnId="{4CB5A21E-AC8E-144E-838E-38AF5B918F61}">
      <dgm:prSet/>
      <dgm:spPr/>
      <dgm:t>
        <a:bodyPr/>
        <a:lstStyle/>
        <a:p>
          <a:endParaRPr lang="en-US" altLang="zh-TW"/>
        </a:p>
      </dgm:t>
    </dgm:pt>
    <dgm:pt modelId="{C6738ABC-A9FF-2B41-A1F9-C323BE580447}" type="sibTrans" cxnId="{4CB5A21E-AC8E-144E-838E-38AF5B918F61}">
      <dgm:prSet/>
      <dgm:spPr/>
      <dgm:t>
        <a:bodyPr/>
        <a:lstStyle/>
        <a:p>
          <a:endParaRPr lang="en-US" altLang="zh-TW"/>
        </a:p>
      </dgm:t>
    </dgm:pt>
    <dgm:pt modelId="{84AC1DA3-BC5F-3549-B999-50E4DAB8BD77}">
      <dgm:prSet/>
      <dgm:spPr/>
      <dgm:t>
        <a:bodyPr/>
        <a:lstStyle/>
        <a:p>
          <a:pPr>
            <a:buNone/>
          </a:pPr>
          <a:r>
            <a:rPr lang="en-US" b="1" i="0"/>
            <a:t>Excluded</a:t>
          </a:r>
          <a:br>
            <a:rPr lang="en-US" b="1" i="0"/>
          </a:br>
          <a:r>
            <a:rPr lang="en-US" b="1" i="0"/>
            <a:t>• Multiple Races (n = 18)</a:t>
          </a:r>
          <a:br>
            <a:rPr lang="en-US" b="1" i="0"/>
          </a:br>
          <a:r>
            <a:rPr lang="en-US" b="1" i="0"/>
            <a:t>• Other Races (n = 1,279)</a:t>
          </a:r>
          <a:br>
            <a:rPr lang="en-US" b="1" i="0"/>
          </a:br>
          <a:r>
            <a:rPr lang="en-US" b="1" i="0"/>
            <a:t>• Unknown Race (n = 2,693)</a:t>
          </a:r>
          <a:endParaRPr lang="en-US" b="0" i="0"/>
        </a:p>
      </dgm:t>
    </dgm:pt>
    <dgm:pt modelId="{3DBB6609-64BD-2A4F-9C95-AC38D313AC65}" type="parTrans" cxnId="{A0E58F3B-6BF4-3C43-A1B0-6DFFEB344317}">
      <dgm:prSet/>
      <dgm:spPr/>
      <dgm:t>
        <a:bodyPr/>
        <a:lstStyle/>
        <a:p>
          <a:endParaRPr lang="en-US" altLang="zh-TW"/>
        </a:p>
      </dgm:t>
    </dgm:pt>
    <dgm:pt modelId="{867D30AE-B51F-F047-8C61-4D88EF6584D8}" type="sibTrans" cxnId="{A0E58F3B-6BF4-3C43-A1B0-6DFFEB344317}">
      <dgm:prSet/>
      <dgm:spPr/>
      <dgm:t>
        <a:bodyPr/>
        <a:lstStyle/>
        <a:p>
          <a:endParaRPr lang="en-US" altLang="zh-TW"/>
        </a:p>
      </dgm:t>
    </dgm:pt>
    <dgm:pt modelId="{857453C5-7FBD-0545-B272-821D2471B52A}">
      <dgm:prSet/>
      <dgm:spPr/>
      <dgm:t>
        <a:bodyPr/>
        <a:lstStyle/>
        <a:p>
          <a:pPr>
            <a:buNone/>
          </a:pPr>
          <a:r>
            <a:rPr lang="en-US" b="1" i="0"/>
            <a:t>Included in primary analysis (Metastatic)</a:t>
          </a:r>
          <a:br>
            <a:rPr lang="en-US" b="1" i="0"/>
          </a:br>
          <a:br>
            <a:rPr lang="en-US" b="1" i="0"/>
          </a:br>
          <a:r>
            <a:rPr lang="en-US" b="1" i="0"/>
            <a:t>•  Distant Stage at Diagnosis (n = 6,598)</a:t>
          </a:r>
          <a:endParaRPr lang="en-US" b="0" i="0"/>
        </a:p>
      </dgm:t>
    </dgm:pt>
    <dgm:pt modelId="{D23479E6-CA2D-A94F-8039-857E8E612C87}" type="parTrans" cxnId="{1906660A-C9DC-384F-8B0D-343DACCDC164}">
      <dgm:prSet/>
      <dgm:spPr/>
      <dgm:t>
        <a:bodyPr/>
        <a:lstStyle/>
        <a:p>
          <a:endParaRPr lang="en-US" altLang="zh-TW"/>
        </a:p>
      </dgm:t>
    </dgm:pt>
    <dgm:pt modelId="{FD5CCDC5-8791-EE46-84BF-7492628CB55A}" type="sibTrans" cxnId="{1906660A-C9DC-384F-8B0D-343DACCDC164}">
      <dgm:prSet/>
      <dgm:spPr/>
      <dgm:t>
        <a:bodyPr/>
        <a:lstStyle/>
        <a:p>
          <a:endParaRPr lang="en-US" altLang="zh-TW"/>
        </a:p>
      </dgm:t>
    </dgm:pt>
    <dgm:pt modelId="{AEAA3423-C64C-F248-A256-2A6CF6C14AB1}">
      <dgm:prSet/>
      <dgm:spPr/>
      <dgm:t>
        <a:bodyPr/>
        <a:lstStyle/>
        <a:p>
          <a:pPr>
            <a:buNone/>
          </a:pPr>
          <a:r>
            <a:rPr lang="en-US" b="1" i="0"/>
            <a:t>Final analytic cohort with ADI values</a:t>
          </a:r>
          <a:br>
            <a:rPr lang="en-US" b="1" i="0"/>
          </a:br>
          <a:r>
            <a:rPr lang="en-US" b="1" i="0"/>
            <a:t>(N = 135,095)</a:t>
          </a:r>
          <a:endParaRPr lang="en-US" b="0" i="0"/>
        </a:p>
      </dgm:t>
    </dgm:pt>
    <dgm:pt modelId="{E23B0582-62A0-0940-85CF-4A1CCACAADBD}" type="sibTrans" cxnId="{99460308-AD05-6941-8285-B0F381B6D948}">
      <dgm:prSet/>
      <dgm:spPr/>
      <dgm:t>
        <a:bodyPr/>
        <a:lstStyle/>
        <a:p>
          <a:endParaRPr lang="en-US" altLang="zh-TW"/>
        </a:p>
      </dgm:t>
    </dgm:pt>
    <dgm:pt modelId="{5CAFAA8A-A61C-9B4E-96F4-1FD6BE0218CB}" type="parTrans" cxnId="{99460308-AD05-6941-8285-B0F381B6D948}">
      <dgm:prSet/>
      <dgm:spPr/>
      <dgm:t>
        <a:bodyPr/>
        <a:lstStyle/>
        <a:p>
          <a:endParaRPr lang="en-US" altLang="zh-TW"/>
        </a:p>
      </dgm:t>
    </dgm:pt>
    <dgm:pt modelId="{72017966-5193-354B-9E1F-2F6D0877BA1C}">
      <dgm:prSet/>
      <dgm:spPr/>
      <dgm:t>
        <a:bodyPr/>
        <a:lstStyle/>
        <a:p>
          <a:pPr>
            <a:buNone/>
          </a:pPr>
          <a:r>
            <a:rPr lang="en-US" b="1" i="0"/>
            <a:t>Included in primary analysis (Non-Metastatic)</a:t>
          </a:r>
          <a:br>
            <a:rPr lang="en-US" b="1" i="0"/>
          </a:br>
          <a:br>
            <a:rPr lang="en-US" b="1" i="0"/>
          </a:br>
          <a:r>
            <a:rPr lang="en-US" b="1" i="0"/>
            <a:t>• Localized stage at Diagnosis (n = 114,346)</a:t>
          </a:r>
          <a:br>
            <a:rPr lang="en-US" b="1" i="0"/>
          </a:br>
          <a:r>
            <a:rPr lang="en-US" b="1" i="0"/>
            <a:t>• Regional stage at Diagnosis (n = 14,097)</a:t>
          </a:r>
          <a:br>
            <a:rPr lang="en-US" b="1" i="0"/>
          </a:br>
          <a:r>
            <a:rPr lang="en-US" b="1" i="0"/>
            <a:t>• In-Situ stage at Diagnosis (n = 54)</a:t>
          </a:r>
          <a:endParaRPr lang="en-US" altLang="zh-TW"/>
        </a:p>
      </dgm:t>
    </dgm:pt>
    <dgm:pt modelId="{CDC2A609-C695-BA4A-877A-4B97D70764D3}" type="parTrans" cxnId="{6C6F5E10-8DBB-AD43-90A5-CCB39D337FA6}">
      <dgm:prSet/>
      <dgm:spPr/>
      <dgm:t>
        <a:bodyPr/>
        <a:lstStyle/>
        <a:p>
          <a:endParaRPr lang="en-US" altLang="zh-TW"/>
        </a:p>
      </dgm:t>
    </dgm:pt>
    <dgm:pt modelId="{329F1907-87CE-764B-9757-4F034A2620F9}" type="sibTrans" cxnId="{6C6F5E10-8DBB-AD43-90A5-CCB39D337FA6}">
      <dgm:prSet/>
      <dgm:spPr/>
      <dgm:t>
        <a:bodyPr/>
        <a:lstStyle/>
        <a:p>
          <a:endParaRPr lang="en-US" altLang="zh-TW"/>
        </a:p>
      </dgm:t>
    </dgm:pt>
    <dgm:pt modelId="{43EA638F-0C3A-7E4A-8FF1-30A9959AC090}" type="pres">
      <dgm:prSet presAssocID="{09514D6C-B6F0-0142-ADAC-8B621BF17590}" presName="linearFlow" presStyleCnt="0">
        <dgm:presLayoutVars>
          <dgm:resizeHandles val="exact"/>
        </dgm:presLayoutVars>
      </dgm:prSet>
      <dgm:spPr/>
    </dgm:pt>
    <dgm:pt modelId="{C1F54D5E-6235-0C4C-A41E-B53584A707EE}" type="pres">
      <dgm:prSet presAssocID="{F11735D4-EA1B-2846-AA67-62D43BF287AA}" presName="node" presStyleLbl="node1" presStyleIdx="0" presStyleCnt="7" custLinFactNeighborX="-336" custLinFactNeighborY="-675">
        <dgm:presLayoutVars>
          <dgm:bulletEnabled val="1"/>
        </dgm:presLayoutVars>
      </dgm:prSet>
      <dgm:spPr/>
    </dgm:pt>
    <dgm:pt modelId="{46B3CEF6-8827-7544-891B-57961C6BB2EC}" type="pres">
      <dgm:prSet presAssocID="{3A6A92BF-C009-C942-A835-BA892D5B99DB}" presName="sibTrans" presStyleLbl="sibTrans2D1" presStyleIdx="0" presStyleCnt="6"/>
      <dgm:spPr/>
    </dgm:pt>
    <dgm:pt modelId="{0ABDFC96-4734-364F-8699-FA8D614AB58B}" type="pres">
      <dgm:prSet presAssocID="{3A6A92BF-C009-C942-A835-BA892D5B99DB}" presName="connectorText" presStyleLbl="sibTrans2D1" presStyleIdx="0" presStyleCnt="6"/>
      <dgm:spPr/>
    </dgm:pt>
    <dgm:pt modelId="{CAE0B90C-097B-B446-915D-A3F8824A3E43}" type="pres">
      <dgm:prSet presAssocID="{5CE2C117-FFF5-E14F-9AAF-9B429538806A}" presName="node" presStyleLbl="node1" presStyleIdx="1" presStyleCnt="7">
        <dgm:presLayoutVars>
          <dgm:bulletEnabled val="1"/>
        </dgm:presLayoutVars>
      </dgm:prSet>
      <dgm:spPr/>
    </dgm:pt>
    <dgm:pt modelId="{6BB3C8AB-9B62-0A4B-ABFA-4D316E77693C}" type="pres">
      <dgm:prSet presAssocID="{6003731D-7D0F-CE44-AF3A-86FCBF93677D}" presName="sibTrans" presStyleLbl="sibTrans2D1" presStyleIdx="1" presStyleCnt="6"/>
      <dgm:spPr/>
    </dgm:pt>
    <dgm:pt modelId="{7B7A6DB1-F9ED-1049-AB72-7EA990EAEA0D}" type="pres">
      <dgm:prSet presAssocID="{6003731D-7D0F-CE44-AF3A-86FCBF93677D}" presName="connectorText" presStyleLbl="sibTrans2D1" presStyleIdx="1" presStyleCnt="6"/>
      <dgm:spPr/>
    </dgm:pt>
    <dgm:pt modelId="{9B2F2768-357F-6048-BDB9-88678A139326}" type="pres">
      <dgm:prSet presAssocID="{CDDD4B93-F22F-8B4C-A9F7-59197C2B89C5}" presName="node" presStyleLbl="node1" presStyleIdx="2" presStyleCnt="7">
        <dgm:presLayoutVars>
          <dgm:bulletEnabled val="1"/>
        </dgm:presLayoutVars>
      </dgm:prSet>
      <dgm:spPr/>
    </dgm:pt>
    <dgm:pt modelId="{7F7AF1C3-6E28-D146-97E9-564014FB1973}" type="pres">
      <dgm:prSet presAssocID="{C6738ABC-A9FF-2B41-A1F9-C323BE580447}" presName="sibTrans" presStyleLbl="sibTrans2D1" presStyleIdx="2" presStyleCnt="6"/>
      <dgm:spPr/>
    </dgm:pt>
    <dgm:pt modelId="{384EF012-3116-284C-A4F7-7185DD557456}" type="pres">
      <dgm:prSet presAssocID="{C6738ABC-A9FF-2B41-A1F9-C323BE580447}" presName="connectorText" presStyleLbl="sibTrans2D1" presStyleIdx="2" presStyleCnt="6"/>
      <dgm:spPr/>
    </dgm:pt>
    <dgm:pt modelId="{4886053F-98E2-8F4A-989C-C49E9A4AC0C2}" type="pres">
      <dgm:prSet presAssocID="{84AC1DA3-BC5F-3549-B999-50E4DAB8BD77}" presName="node" presStyleLbl="node1" presStyleIdx="3" presStyleCnt="7">
        <dgm:presLayoutVars>
          <dgm:bulletEnabled val="1"/>
        </dgm:presLayoutVars>
      </dgm:prSet>
      <dgm:spPr/>
    </dgm:pt>
    <dgm:pt modelId="{D3B66202-2D1B-E243-99A7-4377E9CD2194}" type="pres">
      <dgm:prSet presAssocID="{867D30AE-B51F-F047-8C61-4D88EF6584D8}" presName="sibTrans" presStyleLbl="sibTrans2D1" presStyleIdx="3" presStyleCnt="6"/>
      <dgm:spPr/>
    </dgm:pt>
    <dgm:pt modelId="{1744EDE9-835A-D44C-80F9-4304538C324D}" type="pres">
      <dgm:prSet presAssocID="{867D30AE-B51F-F047-8C61-4D88EF6584D8}" presName="connectorText" presStyleLbl="sibTrans2D1" presStyleIdx="3" presStyleCnt="6"/>
      <dgm:spPr/>
    </dgm:pt>
    <dgm:pt modelId="{5AFDDE03-FDBA-0546-893C-E5E12DBA4BEC}" type="pres">
      <dgm:prSet presAssocID="{AEAA3423-C64C-F248-A256-2A6CF6C14AB1}" presName="node" presStyleLbl="node1" presStyleIdx="4" presStyleCnt="7">
        <dgm:presLayoutVars>
          <dgm:bulletEnabled val="1"/>
        </dgm:presLayoutVars>
      </dgm:prSet>
      <dgm:spPr/>
    </dgm:pt>
    <dgm:pt modelId="{EE3FDA0F-80B2-9449-A8AB-7A792B8B9468}" type="pres">
      <dgm:prSet presAssocID="{E23B0582-62A0-0940-85CF-4A1CCACAADBD}" presName="sibTrans" presStyleLbl="sibTrans2D1" presStyleIdx="4" presStyleCnt="6" custAng="21143827" custScaleX="85034" custLinFactNeighborX="946" custLinFactNeighborY="10253"/>
      <dgm:spPr/>
    </dgm:pt>
    <dgm:pt modelId="{EE9A02A8-D58B-424A-A7E4-48637BF9F704}" type="pres">
      <dgm:prSet presAssocID="{E23B0582-62A0-0940-85CF-4A1CCACAADBD}" presName="connectorText" presStyleLbl="sibTrans2D1" presStyleIdx="4" presStyleCnt="6"/>
      <dgm:spPr/>
    </dgm:pt>
    <dgm:pt modelId="{2774A81A-5E6A-F94A-94BE-053A4D9D0B95}" type="pres">
      <dgm:prSet presAssocID="{857453C5-7FBD-0545-B272-821D2471B52A}" presName="node" presStyleLbl="node1" presStyleIdx="5" presStyleCnt="7" custLinFactY="8825" custLinFactNeighborX="-78835" custLinFactNeighborY="100000">
        <dgm:presLayoutVars>
          <dgm:bulletEnabled val="1"/>
        </dgm:presLayoutVars>
      </dgm:prSet>
      <dgm:spPr/>
    </dgm:pt>
    <dgm:pt modelId="{2978B254-3E5E-6840-A098-79F6332E7BFA}" type="pres">
      <dgm:prSet presAssocID="{FD5CCDC5-8791-EE46-84BF-7492628CB55A}" presName="sibTrans" presStyleLbl="sibTrans2D1" presStyleIdx="5" presStyleCnt="6" custAng="3102814" custScaleX="91957" custLinFactX="16102" custLinFactY="-100000" custLinFactNeighborX="100000" custLinFactNeighborY="-122996"/>
      <dgm:spPr/>
    </dgm:pt>
    <dgm:pt modelId="{EA3BD7D2-8A94-B847-8EA7-1936FAF23B90}" type="pres">
      <dgm:prSet presAssocID="{FD5CCDC5-8791-EE46-84BF-7492628CB55A}" presName="connectorText" presStyleLbl="sibTrans2D1" presStyleIdx="5" presStyleCnt="6"/>
      <dgm:spPr/>
    </dgm:pt>
    <dgm:pt modelId="{96F3EF1A-A3D8-354E-B7E1-EB35B4B85624}" type="pres">
      <dgm:prSet presAssocID="{72017966-5193-354B-9E1F-2F6D0877BA1C}" presName="node" presStyleLbl="node1" presStyleIdx="6" presStyleCnt="7" custLinFactY="-40999" custLinFactNeighborX="71382" custLinFactNeighborY="-100000">
        <dgm:presLayoutVars>
          <dgm:bulletEnabled val="1"/>
        </dgm:presLayoutVars>
      </dgm:prSet>
      <dgm:spPr/>
    </dgm:pt>
  </dgm:ptLst>
  <dgm:cxnLst>
    <dgm:cxn modelId="{8CCC2004-5487-2841-9A79-89D7C99047A0}" type="presOf" srcId="{E23B0582-62A0-0940-85CF-4A1CCACAADBD}" destId="{EE3FDA0F-80B2-9449-A8AB-7A792B8B9468}" srcOrd="0" destOrd="0" presId="urn:microsoft.com/office/officeart/2005/8/layout/process2"/>
    <dgm:cxn modelId="{99460308-AD05-6941-8285-B0F381B6D948}" srcId="{09514D6C-B6F0-0142-ADAC-8B621BF17590}" destId="{AEAA3423-C64C-F248-A256-2A6CF6C14AB1}" srcOrd="4" destOrd="0" parTransId="{5CAFAA8A-A61C-9B4E-96F4-1FD6BE0218CB}" sibTransId="{E23B0582-62A0-0940-85CF-4A1CCACAADBD}"/>
    <dgm:cxn modelId="{1906660A-C9DC-384F-8B0D-343DACCDC164}" srcId="{09514D6C-B6F0-0142-ADAC-8B621BF17590}" destId="{857453C5-7FBD-0545-B272-821D2471B52A}" srcOrd="5" destOrd="0" parTransId="{D23479E6-CA2D-A94F-8039-857E8E612C87}" sibTransId="{FD5CCDC5-8791-EE46-84BF-7492628CB55A}"/>
    <dgm:cxn modelId="{CB7C7B0C-9CBA-8A4E-BA97-0F45CD2A6A17}" srcId="{09514D6C-B6F0-0142-ADAC-8B621BF17590}" destId="{5CE2C117-FFF5-E14F-9AAF-9B429538806A}" srcOrd="1" destOrd="0" parTransId="{C6214ECA-5218-A14C-8409-042E2465A991}" sibTransId="{6003731D-7D0F-CE44-AF3A-86FCBF93677D}"/>
    <dgm:cxn modelId="{DECB1F10-ACD3-6149-9566-EB9054E54261}" type="presOf" srcId="{84AC1DA3-BC5F-3549-B999-50E4DAB8BD77}" destId="{4886053F-98E2-8F4A-989C-C49E9A4AC0C2}" srcOrd="0" destOrd="0" presId="urn:microsoft.com/office/officeart/2005/8/layout/process2"/>
    <dgm:cxn modelId="{6C6F5E10-8DBB-AD43-90A5-CCB39D337FA6}" srcId="{09514D6C-B6F0-0142-ADAC-8B621BF17590}" destId="{72017966-5193-354B-9E1F-2F6D0877BA1C}" srcOrd="6" destOrd="0" parTransId="{CDC2A609-C695-BA4A-877A-4B97D70764D3}" sibTransId="{329F1907-87CE-764B-9757-4F034A2620F9}"/>
    <dgm:cxn modelId="{EF7AC714-F4CB-ED42-A312-28CBA304DE77}" type="presOf" srcId="{E23B0582-62A0-0940-85CF-4A1CCACAADBD}" destId="{EE9A02A8-D58B-424A-A7E4-48637BF9F704}" srcOrd="1" destOrd="0" presId="urn:microsoft.com/office/officeart/2005/8/layout/process2"/>
    <dgm:cxn modelId="{5DD99319-9FFA-9640-9EA6-98EE3F3AB7AA}" type="presOf" srcId="{AEAA3423-C64C-F248-A256-2A6CF6C14AB1}" destId="{5AFDDE03-FDBA-0546-893C-E5E12DBA4BEC}" srcOrd="0" destOrd="0" presId="urn:microsoft.com/office/officeart/2005/8/layout/process2"/>
    <dgm:cxn modelId="{4CB5A21E-AC8E-144E-838E-38AF5B918F61}" srcId="{09514D6C-B6F0-0142-ADAC-8B621BF17590}" destId="{CDDD4B93-F22F-8B4C-A9F7-59197C2B89C5}" srcOrd="2" destOrd="0" parTransId="{8CBB9E84-B33B-A042-8FDC-1187F219EB7B}" sibTransId="{C6738ABC-A9FF-2B41-A1F9-C323BE580447}"/>
    <dgm:cxn modelId="{6B41E521-A0DE-9142-927B-E8A5467174A5}" type="presOf" srcId="{72017966-5193-354B-9E1F-2F6D0877BA1C}" destId="{96F3EF1A-A3D8-354E-B7E1-EB35B4B85624}" srcOrd="0" destOrd="0" presId="urn:microsoft.com/office/officeart/2005/8/layout/process2"/>
    <dgm:cxn modelId="{83832D35-E742-D947-9227-7E8DDA96F908}" type="presOf" srcId="{FD5CCDC5-8791-EE46-84BF-7492628CB55A}" destId="{2978B254-3E5E-6840-A098-79F6332E7BFA}" srcOrd="0" destOrd="0" presId="urn:microsoft.com/office/officeart/2005/8/layout/process2"/>
    <dgm:cxn modelId="{9F567A39-CDFC-174A-BD65-F71C7FC1FEFB}" type="presOf" srcId="{FD5CCDC5-8791-EE46-84BF-7492628CB55A}" destId="{EA3BD7D2-8A94-B847-8EA7-1936FAF23B90}" srcOrd="1" destOrd="0" presId="urn:microsoft.com/office/officeart/2005/8/layout/process2"/>
    <dgm:cxn modelId="{A0E58F3B-6BF4-3C43-A1B0-6DFFEB344317}" srcId="{09514D6C-B6F0-0142-ADAC-8B621BF17590}" destId="{84AC1DA3-BC5F-3549-B999-50E4DAB8BD77}" srcOrd="3" destOrd="0" parTransId="{3DBB6609-64BD-2A4F-9C95-AC38D313AC65}" sibTransId="{867D30AE-B51F-F047-8C61-4D88EF6584D8}"/>
    <dgm:cxn modelId="{708E4E4C-D735-B148-B65F-4A8A522DD478}" type="presOf" srcId="{F11735D4-EA1B-2846-AA67-62D43BF287AA}" destId="{C1F54D5E-6235-0C4C-A41E-B53584A707EE}" srcOrd="0" destOrd="0" presId="urn:microsoft.com/office/officeart/2005/8/layout/process2"/>
    <dgm:cxn modelId="{D37C5451-C71B-534B-9581-CC9AD2C50668}" type="presOf" srcId="{3A6A92BF-C009-C942-A835-BA892D5B99DB}" destId="{0ABDFC96-4734-364F-8699-FA8D614AB58B}" srcOrd="1" destOrd="0" presId="urn:microsoft.com/office/officeart/2005/8/layout/process2"/>
    <dgm:cxn modelId="{6920015E-2BA9-CB41-8B23-C82E7D16853F}" type="presOf" srcId="{867D30AE-B51F-F047-8C61-4D88EF6584D8}" destId="{1744EDE9-835A-D44C-80F9-4304538C324D}" srcOrd="1" destOrd="0" presId="urn:microsoft.com/office/officeart/2005/8/layout/process2"/>
    <dgm:cxn modelId="{8A17FD6F-2E46-C541-8A8F-DB8E081FBE6C}" type="presOf" srcId="{5CE2C117-FFF5-E14F-9AAF-9B429538806A}" destId="{CAE0B90C-097B-B446-915D-A3F8824A3E43}" srcOrd="0" destOrd="0" presId="urn:microsoft.com/office/officeart/2005/8/layout/process2"/>
    <dgm:cxn modelId="{E2044173-EEF5-3A4D-8DDB-759F8AB054F0}" type="presOf" srcId="{6003731D-7D0F-CE44-AF3A-86FCBF93677D}" destId="{6BB3C8AB-9B62-0A4B-ABFA-4D316E77693C}" srcOrd="0" destOrd="0" presId="urn:microsoft.com/office/officeart/2005/8/layout/process2"/>
    <dgm:cxn modelId="{AC564280-97B3-DF49-92EA-C0F7746C759D}" type="presOf" srcId="{857453C5-7FBD-0545-B272-821D2471B52A}" destId="{2774A81A-5E6A-F94A-94BE-053A4D9D0B95}" srcOrd="0" destOrd="0" presId="urn:microsoft.com/office/officeart/2005/8/layout/process2"/>
    <dgm:cxn modelId="{0520BF92-5C82-A34F-AA49-BA7DED2B85CF}" type="presOf" srcId="{867D30AE-B51F-F047-8C61-4D88EF6584D8}" destId="{D3B66202-2D1B-E243-99A7-4377E9CD2194}" srcOrd="0" destOrd="0" presId="urn:microsoft.com/office/officeart/2005/8/layout/process2"/>
    <dgm:cxn modelId="{0D0411CD-AC8B-3146-9D4C-DFF53D7BD762}" type="presOf" srcId="{CDDD4B93-F22F-8B4C-A9F7-59197C2B89C5}" destId="{9B2F2768-357F-6048-BDB9-88678A139326}" srcOrd="0" destOrd="0" presId="urn:microsoft.com/office/officeart/2005/8/layout/process2"/>
    <dgm:cxn modelId="{0BAC1DDB-94B0-F24C-9F1F-A40962C3202E}" srcId="{09514D6C-B6F0-0142-ADAC-8B621BF17590}" destId="{F11735D4-EA1B-2846-AA67-62D43BF287AA}" srcOrd="0" destOrd="0" parTransId="{D7CCB188-96BD-2A4B-8FC1-BE543EC5407A}" sibTransId="{3A6A92BF-C009-C942-A835-BA892D5B99DB}"/>
    <dgm:cxn modelId="{2C0754DB-4690-6945-B5DE-BDE6842526C3}" type="presOf" srcId="{C6738ABC-A9FF-2B41-A1F9-C323BE580447}" destId="{384EF012-3116-284C-A4F7-7185DD557456}" srcOrd="1" destOrd="0" presId="urn:microsoft.com/office/officeart/2005/8/layout/process2"/>
    <dgm:cxn modelId="{391173DC-B921-1F48-919A-EEC8109DA375}" type="presOf" srcId="{C6738ABC-A9FF-2B41-A1F9-C323BE580447}" destId="{7F7AF1C3-6E28-D146-97E9-564014FB1973}" srcOrd="0" destOrd="0" presId="urn:microsoft.com/office/officeart/2005/8/layout/process2"/>
    <dgm:cxn modelId="{AE646DE2-B657-1B44-A836-7100C292BA04}" type="presOf" srcId="{6003731D-7D0F-CE44-AF3A-86FCBF93677D}" destId="{7B7A6DB1-F9ED-1049-AB72-7EA990EAEA0D}" srcOrd="1" destOrd="0" presId="urn:microsoft.com/office/officeart/2005/8/layout/process2"/>
    <dgm:cxn modelId="{FF5BB8ED-3A6D-EC42-91CF-8976FF707CA2}" type="presOf" srcId="{3A6A92BF-C009-C942-A835-BA892D5B99DB}" destId="{46B3CEF6-8827-7544-891B-57961C6BB2EC}" srcOrd="0" destOrd="0" presId="urn:microsoft.com/office/officeart/2005/8/layout/process2"/>
    <dgm:cxn modelId="{195C97F5-FE84-FB45-AE5A-A55944C075C4}" type="presOf" srcId="{09514D6C-B6F0-0142-ADAC-8B621BF17590}" destId="{43EA638F-0C3A-7E4A-8FF1-30A9959AC090}" srcOrd="0" destOrd="0" presId="urn:microsoft.com/office/officeart/2005/8/layout/process2"/>
    <dgm:cxn modelId="{85BB8113-29B0-3545-88B3-A836F0131386}" type="presParOf" srcId="{43EA638F-0C3A-7E4A-8FF1-30A9959AC090}" destId="{C1F54D5E-6235-0C4C-A41E-B53584A707EE}" srcOrd="0" destOrd="0" presId="urn:microsoft.com/office/officeart/2005/8/layout/process2"/>
    <dgm:cxn modelId="{34CD88AD-9F5E-AC41-826F-2A8C8BD810D3}" type="presParOf" srcId="{43EA638F-0C3A-7E4A-8FF1-30A9959AC090}" destId="{46B3CEF6-8827-7544-891B-57961C6BB2EC}" srcOrd="1" destOrd="0" presId="urn:microsoft.com/office/officeart/2005/8/layout/process2"/>
    <dgm:cxn modelId="{DC2D5436-E09C-0C40-BF0E-4492F701003E}" type="presParOf" srcId="{46B3CEF6-8827-7544-891B-57961C6BB2EC}" destId="{0ABDFC96-4734-364F-8699-FA8D614AB58B}" srcOrd="0" destOrd="0" presId="urn:microsoft.com/office/officeart/2005/8/layout/process2"/>
    <dgm:cxn modelId="{650CA05A-0CED-454B-9783-0D0D5ECA997E}" type="presParOf" srcId="{43EA638F-0C3A-7E4A-8FF1-30A9959AC090}" destId="{CAE0B90C-097B-B446-915D-A3F8824A3E43}" srcOrd="2" destOrd="0" presId="urn:microsoft.com/office/officeart/2005/8/layout/process2"/>
    <dgm:cxn modelId="{1F0025F9-2351-B145-9BA8-7DE33D15953A}" type="presParOf" srcId="{43EA638F-0C3A-7E4A-8FF1-30A9959AC090}" destId="{6BB3C8AB-9B62-0A4B-ABFA-4D316E77693C}" srcOrd="3" destOrd="0" presId="urn:microsoft.com/office/officeart/2005/8/layout/process2"/>
    <dgm:cxn modelId="{406E3F69-E983-894F-8351-BF7F7E14D56A}" type="presParOf" srcId="{6BB3C8AB-9B62-0A4B-ABFA-4D316E77693C}" destId="{7B7A6DB1-F9ED-1049-AB72-7EA990EAEA0D}" srcOrd="0" destOrd="0" presId="urn:microsoft.com/office/officeart/2005/8/layout/process2"/>
    <dgm:cxn modelId="{832C1817-19BD-6742-AF3D-B4754B1AA669}" type="presParOf" srcId="{43EA638F-0C3A-7E4A-8FF1-30A9959AC090}" destId="{9B2F2768-357F-6048-BDB9-88678A139326}" srcOrd="4" destOrd="0" presId="urn:microsoft.com/office/officeart/2005/8/layout/process2"/>
    <dgm:cxn modelId="{817C4D22-7038-2648-9D5B-6FA2409092E7}" type="presParOf" srcId="{43EA638F-0C3A-7E4A-8FF1-30A9959AC090}" destId="{7F7AF1C3-6E28-D146-97E9-564014FB1973}" srcOrd="5" destOrd="0" presId="urn:microsoft.com/office/officeart/2005/8/layout/process2"/>
    <dgm:cxn modelId="{776F9F2F-E0C5-C842-9153-CD7BC0A7851F}" type="presParOf" srcId="{7F7AF1C3-6E28-D146-97E9-564014FB1973}" destId="{384EF012-3116-284C-A4F7-7185DD557456}" srcOrd="0" destOrd="0" presId="urn:microsoft.com/office/officeart/2005/8/layout/process2"/>
    <dgm:cxn modelId="{8868ED0A-B14A-1646-B8A2-C3849068603C}" type="presParOf" srcId="{43EA638F-0C3A-7E4A-8FF1-30A9959AC090}" destId="{4886053F-98E2-8F4A-989C-C49E9A4AC0C2}" srcOrd="6" destOrd="0" presId="urn:microsoft.com/office/officeart/2005/8/layout/process2"/>
    <dgm:cxn modelId="{63CB9AFE-F32E-3944-9BF7-2265B58012AA}" type="presParOf" srcId="{43EA638F-0C3A-7E4A-8FF1-30A9959AC090}" destId="{D3B66202-2D1B-E243-99A7-4377E9CD2194}" srcOrd="7" destOrd="0" presId="urn:microsoft.com/office/officeart/2005/8/layout/process2"/>
    <dgm:cxn modelId="{A2B95367-341C-BF47-852B-2C4AE3B532B9}" type="presParOf" srcId="{D3B66202-2D1B-E243-99A7-4377E9CD2194}" destId="{1744EDE9-835A-D44C-80F9-4304538C324D}" srcOrd="0" destOrd="0" presId="urn:microsoft.com/office/officeart/2005/8/layout/process2"/>
    <dgm:cxn modelId="{8413EF6B-5D2C-4242-A71E-7521DD9123C5}" type="presParOf" srcId="{43EA638F-0C3A-7E4A-8FF1-30A9959AC090}" destId="{5AFDDE03-FDBA-0546-893C-E5E12DBA4BEC}" srcOrd="8" destOrd="0" presId="urn:microsoft.com/office/officeart/2005/8/layout/process2"/>
    <dgm:cxn modelId="{0742F59E-C00E-0F44-A9A3-43322C3217D7}" type="presParOf" srcId="{43EA638F-0C3A-7E4A-8FF1-30A9959AC090}" destId="{EE3FDA0F-80B2-9449-A8AB-7A792B8B9468}" srcOrd="9" destOrd="0" presId="urn:microsoft.com/office/officeart/2005/8/layout/process2"/>
    <dgm:cxn modelId="{D7E20E3D-8785-E545-86FD-663255E5E67C}" type="presParOf" srcId="{EE3FDA0F-80B2-9449-A8AB-7A792B8B9468}" destId="{EE9A02A8-D58B-424A-A7E4-48637BF9F704}" srcOrd="0" destOrd="0" presId="urn:microsoft.com/office/officeart/2005/8/layout/process2"/>
    <dgm:cxn modelId="{67CD267D-2F98-2C48-A436-88AFDD669492}" type="presParOf" srcId="{43EA638F-0C3A-7E4A-8FF1-30A9959AC090}" destId="{2774A81A-5E6A-F94A-94BE-053A4D9D0B95}" srcOrd="10" destOrd="0" presId="urn:microsoft.com/office/officeart/2005/8/layout/process2"/>
    <dgm:cxn modelId="{D2C8FD98-0361-CA44-A4C3-88CC83309E8C}" type="presParOf" srcId="{43EA638F-0C3A-7E4A-8FF1-30A9959AC090}" destId="{2978B254-3E5E-6840-A098-79F6332E7BFA}" srcOrd="11" destOrd="0" presId="urn:microsoft.com/office/officeart/2005/8/layout/process2"/>
    <dgm:cxn modelId="{3A272A0E-C323-1B4E-BD70-175ED1167066}" type="presParOf" srcId="{2978B254-3E5E-6840-A098-79F6332E7BFA}" destId="{EA3BD7D2-8A94-B847-8EA7-1936FAF23B90}" srcOrd="0" destOrd="0" presId="urn:microsoft.com/office/officeart/2005/8/layout/process2"/>
    <dgm:cxn modelId="{87AC5FA1-B615-6546-8A5B-2136B27D2469}" type="presParOf" srcId="{43EA638F-0C3A-7E4A-8FF1-30A9959AC090}" destId="{96F3EF1A-A3D8-354E-B7E1-EB35B4B85624}" srcOrd="12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1F54D5E-6235-0C4C-A41E-B53584A707EE}">
      <dsp:nvSpPr>
        <dsp:cNvPr id="0" name=""/>
        <dsp:cNvSpPr/>
      </dsp:nvSpPr>
      <dsp:spPr>
        <a:xfrm>
          <a:off x="1849863" y="0"/>
          <a:ext cx="1926760" cy="5786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i="0" kern="1200"/>
            <a:t>All prostate cancer cases identified in the Ohio Cancer Incidence Surveillance System (OCISS), 1996-2016</a:t>
          </a:r>
          <a:br>
            <a:rPr lang="en-US" sz="700" b="1" i="0" kern="1200"/>
          </a:br>
          <a:r>
            <a:rPr lang="en-US" sz="700" b="1" i="0" kern="1200"/>
            <a:t>(N = 156,502)</a:t>
          </a:r>
          <a:endParaRPr lang="en-US" altLang="zh-TW" sz="700" b="1" kern="1200"/>
        </a:p>
      </dsp:txBody>
      <dsp:txXfrm>
        <a:off x="1866811" y="16948"/>
        <a:ext cx="1892864" cy="544765"/>
      </dsp:txXfrm>
    </dsp:sp>
    <dsp:sp modelId="{46B3CEF6-8827-7544-891B-57961C6BB2EC}">
      <dsp:nvSpPr>
        <dsp:cNvPr id="0" name=""/>
        <dsp:cNvSpPr/>
      </dsp:nvSpPr>
      <dsp:spPr>
        <a:xfrm rot="5374381">
          <a:off x="2707713" y="593480"/>
          <a:ext cx="217533" cy="260397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altLang="zh-TW" sz="600" kern="1200"/>
        </a:p>
      </dsp:txBody>
      <dsp:txXfrm rot="-5400000">
        <a:off x="2738117" y="614913"/>
        <a:ext cx="156239" cy="152273"/>
      </dsp:txXfrm>
    </dsp:sp>
    <dsp:sp modelId="{CAE0B90C-097B-B446-915D-A3F8824A3E43}">
      <dsp:nvSpPr>
        <dsp:cNvPr id="0" name=""/>
        <dsp:cNvSpPr/>
      </dsp:nvSpPr>
      <dsp:spPr>
        <a:xfrm>
          <a:off x="1856337" y="868698"/>
          <a:ext cx="1926760" cy="5786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i="0" kern="1200"/>
            <a:t>Excluded</a:t>
          </a:r>
          <a:br>
            <a:rPr lang="en-US" sz="700" b="1" i="0" kern="1200"/>
          </a:br>
          <a:r>
            <a:rPr lang="en-US" sz="700" b="1" i="0" kern="1200"/>
            <a:t>• Missing ADI (n = 65)</a:t>
          </a:r>
          <a:br>
            <a:rPr lang="en-US" sz="700" b="1" i="0" kern="1200"/>
          </a:br>
          <a:r>
            <a:rPr lang="en-US" sz="700" b="1" i="0" kern="1200"/>
            <a:t>• Unstaged at Diagnosis (n = 17,344)</a:t>
          </a:r>
          <a:br>
            <a:rPr lang="en-US" sz="700" b="1" i="0" kern="1200"/>
          </a:br>
          <a:r>
            <a:rPr lang="en-US" sz="700" b="1" i="0" kern="1200"/>
            <a:t>• Age &lt;18 (n = 8)</a:t>
          </a:r>
          <a:endParaRPr lang="en-US" sz="700" b="0" i="0" kern="1200"/>
        </a:p>
      </dsp:txBody>
      <dsp:txXfrm>
        <a:off x="1873285" y="885646"/>
        <a:ext cx="1892864" cy="544765"/>
      </dsp:txXfrm>
    </dsp:sp>
    <dsp:sp modelId="{6BB3C8AB-9B62-0A4B-ABFA-4D316E77693C}">
      <dsp:nvSpPr>
        <dsp:cNvPr id="0" name=""/>
        <dsp:cNvSpPr/>
      </dsp:nvSpPr>
      <dsp:spPr>
        <a:xfrm rot="5400000">
          <a:off x="2711218" y="1461826"/>
          <a:ext cx="216997" cy="260397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altLang="zh-TW" sz="600" kern="1200"/>
        </a:p>
      </dsp:txBody>
      <dsp:txXfrm rot="-5400000">
        <a:off x="2741598" y="1483526"/>
        <a:ext cx="156239" cy="151898"/>
      </dsp:txXfrm>
    </dsp:sp>
    <dsp:sp modelId="{9B2F2768-357F-6048-BDB9-88678A139326}">
      <dsp:nvSpPr>
        <dsp:cNvPr id="0" name=""/>
        <dsp:cNvSpPr/>
      </dsp:nvSpPr>
      <dsp:spPr>
        <a:xfrm>
          <a:off x="1856337" y="1736690"/>
          <a:ext cx="1926760" cy="5786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i="0" kern="1200"/>
            <a:t>Eligible prostate cancer cases</a:t>
          </a:r>
          <a:br>
            <a:rPr lang="en-US" sz="700" b="1" i="0" kern="1200"/>
          </a:br>
          <a:r>
            <a:rPr lang="en-US" sz="700" b="1" i="0" kern="1200"/>
            <a:t>(N = 139,085)</a:t>
          </a:r>
          <a:endParaRPr lang="en-US" sz="700" b="0" i="0" kern="1200"/>
        </a:p>
      </dsp:txBody>
      <dsp:txXfrm>
        <a:off x="1873285" y="1753638"/>
        <a:ext cx="1892864" cy="544765"/>
      </dsp:txXfrm>
    </dsp:sp>
    <dsp:sp modelId="{7F7AF1C3-6E28-D146-97E9-564014FB1973}">
      <dsp:nvSpPr>
        <dsp:cNvPr id="0" name=""/>
        <dsp:cNvSpPr/>
      </dsp:nvSpPr>
      <dsp:spPr>
        <a:xfrm rot="5400000">
          <a:off x="2711218" y="2329817"/>
          <a:ext cx="216997" cy="260397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altLang="zh-TW" sz="600" kern="1200"/>
        </a:p>
      </dsp:txBody>
      <dsp:txXfrm rot="-5400000">
        <a:off x="2741598" y="2351517"/>
        <a:ext cx="156239" cy="151898"/>
      </dsp:txXfrm>
    </dsp:sp>
    <dsp:sp modelId="{4886053F-98E2-8F4A-989C-C49E9A4AC0C2}">
      <dsp:nvSpPr>
        <dsp:cNvPr id="0" name=""/>
        <dsp:cNvSpPr/>
      </dsp:nvSpPr>
      <dsp:spPr>
        <a:xfrm>
          <a:off x="1856337" y="2604681"/>
          <a:ext cx="1926760" cy="5786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i="0" kern="1200"/>
            <a:t>Excluded</a:t>
          </a:r>
          <a:br>
            <a:rPr lang="en-US" sz="700" b="1" i="0" kern="1200"/>
          </a:br>
          <a:r>
            <a:rPr lang="en-US" sz="700" b="1" i="0" kern="1200"/>
            <a:t>• Multiple Races (n = 18)</a:t>
          </a:r>
          <a:br>
            <a:rPr lang="en-US" sz="700" b="1" i="0" kern="1200"/>
          </a:br>
          <a:r>
            <a:rPr lang="en-US" sz="700" b="1" i="0" kern="1200"/>
            <a:t>• Other Races (n = 1,279)</a:t>
          </a:r>
          <a:br>
            <a:rPr lang="en-US" sz="700" b="1" i="0" kern="1200"/>
          </a:br>
          <a:r>
            <a:rPr lang="en-US" sz="700" b="1" i="0" kern="1200"/>
            <a:t>• Unknown Race (n = 2,693)</a:t>
          </a:r>
          <a:endParaRPr lang="en-US" sz="700" b="0" i="0" kern="1200"/>
        </a:p>
      </dsp:txBody>
      <dsp:txXfrm>
        <a:off x="1873285" y="2621629"/>
        <a:ext cx="1892864" cy="544765"/>
      </dsp:txXfrm>
    </dsp:sp>
    <dsp:sp modelId="{D3B66202-2D1B-E243-99A7-4377E9CD2194}">
      <dsp:nvSpPr>
        <dsp:cNvPr id="0" name=""/>
        <dsp:cNvSpPr/>
      </dsp:nvSpPr>
      <dsp:spPr>
        <a:xfrm rot="5400000">
          <a:off x="2711218" y="3197809"/>
          <a:ext cx="216997" cy="260397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altLang="zh-TW" sz="600" kern="1200"/>
        </a:p>
      </dsp:txBody>
      <dsp:txXfrm rot="-5400000">
        <a:off x="2741598" y="3219509"/>
        <a:ext cx="156239" cy="151898"/>
      </dsp:txXfrm>
    </dsp:sp>
    <dsp:sp modelId="{5AFDDE03-FDBA-0546-893C-E5E12DBA4BEC}">
      <dsp:nvSpPr>
        <dsp:cNvPr id="0" name=""/>
        <dsp:cNvSpPr/>
      </dsp:nvSpPr>
      <dsp:spPr>
        <a:xfrm>
          <a:off x="1856337" y="3472673"/>
          <a:ext cx="1926760" cy="5786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i="0" kern="1200"/>
            <a:t>Final analytic cohort with ADI values</a:t>
          </a:r>
          <a:br>
            <a:rPr lang="en-US" sz="700" b="1" i="0" kern="1200"/>
          </a:br>
          <a:r>
            <a:rPr lang="en-US" sz="700" b="1" i="0" kern="1200"/>
            <a:t>(N = 135,095)</a:t>
          </a:r>
          <a:endParaRPr lang="en-US" sz="700" b="0" i="0" kern="1200"/>
        </a:p>
      </dsp:txBody>
      <dsp:txXfrm>
        <a:off x="1873285" y="3489621"/>
        <a:ext cx="1892864" cy="544765"/>
      </dsp:txXfrm>
    </dsp:sp>
    <dsp:sp modelId="{EE3FDA0F-80B2-9449-A8AB-7A792B8B9468}">
      <dsp:nvSpPr>
        <dsp:cNvPr id="0" name=""/>
        <dsp:cNvSpPr/>
      </dsp:nvSpPr>
      <dsp:spPr>
        <a:xfrm rot="8033616">
          <a:off x="1744865" y="4262698"/>
          <a:ext cx="645095" cy="260397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altLang="zh-TW" sz="600" kern="1200"/>
        </a:p>
      </dsp:txBody>
      <dsp:txXfrm rot="10800000">
        <a:off x="1811005" y="4286630"/>
        <a:ext cx="566976" cy="156239"/>
      </dsp:txXfrm>
    </dsp:sp>
    <dsp:sp modelId="{2774A81A-5E6A-F94A-94BE-053A4D9D0B95}">
      <dsp:nvSpPr>
        <dsp:cNvPr id="0" name=""/>
        <dsp:cNvSpPr/>
      </dsp:nvSpPr>
      <dsp:spPr>
        <a:xfrm>
          <a:off x="337375" y="4681062"/>
          <a:ext cx="1926760" cy="5786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i="0" kern="1200"/>
            <a:t>Included in primary analysis (Metastatic)</a:t>
          </a:r>
          <a:br>
            <a:rPr lang="en-US" sz="700" b="1" i="0" kern="1200"/>
          </a:br>
          <a:br>
            <a:rPr lang="en-US" sz="700" b="1" i="0" kern="1200"/>
          </a:br>
          <a:r>
            <a:rPr lang="en-US" sz="700" b="1" i="0" kern="1200"/>
            <a:t>•  Distant Stage at Diagnosis (n = 6,598)</a:t>
          </a:r>
          <a:endParaRPr lang="en-US" sz="700" b="0" i="0" kern="1200"/>
        </a:p>
      </dsp:txBody>
      <dsp:txXfrm>
        <a:off x="354323" y="4698010"/>
        <a:ext cx="1892864" cy="544765"/>
      </dsp:txXfrm>
    </dsp:sp>
    <dsp:sp modelId="{2978B254-3E5E-6840-A098-79F6332E7BFA}">
      <dsp:nvSpPr>
        <dsp:cNvPr id="0" name=""/>
        <dsp:cNvSpPr/>
      </dsp:nvSpPr>
      <dsp:spPr>
        <a:xfrm rot="3104024">
          <a:off x="3256782" y="4260027"/>
          <a:ext cx="667305" cy="260397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altLang="zh-TW" sz="600" kern="1200"/>
        </a:p>
      </dsp:txBody>
      <dsp:txXfrm>
        <a:off x="3271651" y="4281439"/>
        <a:ext cx="589186" cy="156239"/>
      </dsp:txXfrm>
    </dsp:sp>
    <dsp:sp modelId="{96F3EF1A-A3D8-354E-B7E1-EB35B4B85624}">
      <dsp:nvSpPr>
        <dsp:cNvPr id="0" name=""/>
        <dsp:cNvSpPr/>
      </dsp:nvSpPr>
      <dsp:spPr>
        <a:xfrm>
          <a:off x="3231697" y="4682081"/>
          <a:ext cx="1926760" cy="5786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i="0" kern="1200"/>
            <a:t>Included in primary analysis (Non-Metastatic)</a:t>
          </a:r>
          <a:br>
            <a:rPr lang="en-US" sz="700" b="1" i="0" kern="1200"/>
          </a:br>
          <a:br>
            <a:rPr lang="en-US" sz="700" b="1" i="0" kern="1200"/>
          </a:br>
          <a:r>
            <a:rPr lang="en-US" sz="700" b="1" i="0" kern="1200"/>
            <a:t>• Localized stage at Diagnosis (n = 114,346)</a:t>
          </a:r>
          <a:br>
            <a:rPr lang="en-US" sz="700" b="1" i="0" kern="1200"/>
          </a:br>
          <a:r>
            <a:rPr lang="en-US" sz="700" b="1" i="0" kern="1200"/>
            <a:t>• Regional stage at Diagnosis (n = 14,097)</a:t>
          </a:r>
          <a:br>
            <a:rPr lang="en-US" sz="700" b="1" i="0" kern="1200"/>
          </a:br>
          <a:r>
            <a:rPr lang="en-US" sz="700" b="1" i="0" kern="1200"/>
            <a:t>• In-Situ stage at Diagnosis (n = 54)</a:t>
          </a:r>
          <a:endParaRPr lang="en-US" altLang="zh-TW" sz="700" kern="1200"/>
        </a:p>
      </dsp:txBody>
      <dsp:txXfrm>
        <a:off x="3248645" y="4699029"/>
        <a:ext cx="1892864" cy="5447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yne</dc:creator>
  <cp:keywords/>
  <dc:description/>
  <cp:lastModifiedBy>Julia Payne</cp:lastModifiedBy>
  <cp:revision>1</cp:revision>
  <dcterms:created xsi:type="dcterms:W3CDTF">2026-05-28T03:11:00Z</dcterms:created>
  <dcterms:modified xsi:type="dcterms:W3CDTF">2026-05-28T03:12:00Z</dcterms:modified>
</cp:coreProperties>
</file>